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ACA3E" w14:textId="77777777" w:rsidR="006033DA" w:rsidRDefault="006033DA" w:rsidP="006033DA"/>
    <w:p w14:paraId="0E233013" w14:textId="76F80B10" w:rsidR="006033DA" w:rsidRDefault="006033DA" w:rsidP="006033DA">
      <w:pPr>
        <w:rPr>
          <w:rFonts w:ascii="Times New Roman" w:eastAsia="Times New Roman" w:hAnsi="Times New Roman" w:cs="Times New Roman"/>
          <w:bCs/>
          <w:kern w:val="3"/>
          <w:sz w:val="21"/>
          <w:szCs w:val="21"/>
          <w:lang w:val="en-GB" w:eastAsia="ar-SA"/>
        </w:rPr>
      </w:pPr>
    </w:p>
    <w:tbl>
      <w:tblPr>
        <w:tblW w:w="14772" w:type="dxa"/>
        <w:tblInd w:w="-851" w:type="dxa"/>
        <w:tblLook w:val="04A0" w:firstRow="1" w:lastRow="0" w:firstColumn="1" w:lastColumn="0" w:noHBand="0" w:noVBand="1"/>
      </w:tblPr>
      <w:tblGrid>
        <w:gridCol w:w="14772"/>
      </w:tblGrid>
      <w:tr w:rsidR="006033DA" w:rsidRPr="007D5DEC" w14:paraId="37C36396" w14:textId="77777777" w:rsidTr="007732D5">
        <w:trPr>
          <w:trHeight w:val="315"/>
        </w:trPr>
        <w:tc>
          <w:tcPr>
            <w:tcW w:w="14772" w:type="dxa"/>
            <w:shd w:val="clear" w:color="auto" w:fill="auto"/>
            <w:noWrap/>
            <w:vAlign w:val="center"/>
          </w:tcPr>
          <w:p w14:paraId="4B7DE4E8" w14:textId="19AEF020" w:rsidR="006033DA" w:rsidRPr="006033DA" w:rsidRDefault="006033DA" w:rsidP="006033DA">
            <w:pPr>
              <w:rPr>
                <w:rFonts w:ascii="Times New Roman" w:eastAsia="Times New Roman" w:hAnsi="Times New Roman" w:cs="Times New Roman"/>
                <w:bCs/>
                <w:kern w:val="3"/>
                <w:sz w:val="21"/>
                <w:szCs w:val="21"/>
                <w:lang w:val="en-GB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kern w:val="3"/>
                <w:sz w:val="22"/>
                <w:szCs w:val="20"/>
                <w:lang w:val="en-GB" w:eastAsia="ar-SA"/>
              </w:rPr>
              <w:t xml:space="preserve">Table S2. </w:t>
            </w:r>
            <w:r w:rsidRPr="001F0D74">
              <w:rPr>
                <w:rFonts w:ascii="Times New Roman" w:eastAsia="Times New Roman" w:hAnsi="Times New Roman" w:cs="Times New Roman"/>
                <w:bCs/>
                <w:kern w:val="3"/>
                <w:sz w:val="21"/>
                <w:szCs w:val="21"/>
                <w:lang w:val="en-GB" w:eastAsia="ar-SA"/>
              </w:rPr>
              <w:t xml:space="preserve">Sensitivity, specificity and accuracy of both readers of each imaging modality in patient-based pessimistic and optimistic analysis in patients </w:t>
            </w:r>
            <w:r w:rsidR="002F495A">
              <w:rPr>
                <w:rFonts w:ascii="Times New Roman" w:eastAsia="Times New Roman" w:hAnsi="Times New Roman" w:cs="Times New Roman"/>
                <w:bCs/>
                <w:kern w:val="3"/>
                <w:sz w:val="21"/>
                <w:szCs w:val="21"/>
                <w:lang w:val="en-GB" w:eastAsia="ar-SA"/>
              </w:rPr>
              <w:t xml:space="preserve">who </w:t>
            </w:r>
            <w:r w:rsidRPr="001F0D74">
              <w:rPr>
                <w:rFonts w:ascii="Times New Roman" w:eastAsia="Times New Roman" w:hAnsi="Times New Roman" w:cs="Times New Roman"/>
                <w:bCs/>
                <w:kern w:val="3"/>
                <w:sz w:val="21"/>
                <w:szCs w:val="21"/>
                <w:lang w:val="en-GB" w:eastAsia="ar-SA"/>
              </w:rPr>
              <w:t>underwent pelvic lymph node dissection.</w:t>
            </w:r>
          </w:p>
        </w:tc>
      </w:tr>
    </w:tbl>
    <w:p w14:paraId="7C9718FA" w14:textId="77777777" w:rsidR="006033DA" w:rsidRPr="006033DA" w:rsidRDefault="006033DA" w:rsidP="006033DA">
      <w:pPr>
        <w:rPr>
          <w:rFonts w:ascii="Times New Roman" w:eastAsia="Times New Roman" w:hAnsi="Times New Roman" w:cs="Times New Roman"/>
          <w:bCs/>
          <w:kern w:val="3"/>
          <w:sz w:val="21"/>
          <w:szCs w:val="21"/>
          <w:lang w:val="en-GB" w:eastAsia="ar-SA"/>
        </w:rPr>
      </w:pPr>
    </w:p>
    <w:tbl>
      <w:tblPr>
        <w:tblStyle w:val="TableGrid"/>
        <w:tblW w:w="15735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1135"/>
        <w:gridCol w:w="1982"/>
        <w:gridCol w:w="48"/>
        <w:gridCol w:w="1793"/>
        <w:gridCol w:w="238"/>
        <w:gridCol w:w="1669"/>
        <w:gridCol w:w="361"/>
        <w:gridCol w:w="1758"/>
        <w:gridCol w:w="273"/>
        <w:gridCol w:w="2030"/>
        <w:gridCol w:w="2035"/>
      </w:tblGrid>
      <w:tr w:rsidR="001F0D74" w14:paraId="31E33BDC" w14:textId="77777777" w:rsidTr="00BB54A3">
        <w:trPr>
          <w:trHeight w:val="426"/>
        </w:trPr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B06BB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6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6"/>
                <w:lang w:val="en-US" w:eastAsia="fi-FI"/>
              </w:rPr>
              <w:t>Imaging modality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E1DCF" w14:textId="77777777" w:rsidR="001F0D74" w:rsidRDefault="001F0D74">
            <w:pPr>
              <w:jc w:val="center"/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6"/>
                <w:lang w:val="en-US" w:eastAsia="fi-FI"/>
              </w:rPr>
              <w:t>Reader</w:t>
            </w:r>
          </w:p>
        </w:tc>
        <w:tc>
          <w:tcPr>
            <w:tcW w:w="60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A5AEC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essimist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nalysis</w:t>
            </w:r>
            <w:proofErr w:type="spellEnd"/>
          </w:p>
        </w:tc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F0FEF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Optimisti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nalysis</w:t>
            </w:r>
            <w:proofErr w:type="spellEnd"/>
          </w:p>
        </w:tc>
      </w:tr>
      <w:tr w:rsidR="001F0D74" w14:paraId="3671A446" w14:textId="77777777" w:rsidTr="00BB54A3">
        <w:trPr>
          <w:trHeight w:val="690"/>
        </w:trPr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C404F" w14:textId="77777777" w:rsidR="001F0D74" w:rsidRDefault="001F0D7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6"/>
                <w:lang w:val="en-US" w:eastAsia="fi-FI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C0B4A" w14:textId="77777777" w:rsidR="001F0D74" w:rsidRDefault="001F0D74">
            <w:pPr>
              <w:rPr>
                <w:rFonts w:ascii="Times New Roman" w:hAnsi="Times New Roman" w:cs="Times New Roman"/>
                <w:b/>
                <w:sz w:val="22"/>
                <w:szCs w:val="16"/>
                <w:lang w:val="en-US"/>
              </w:rPr>
            </w:pP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9E1A2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nsi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I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1F632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pecif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I)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E96AF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ccura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I)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78C18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ensitiv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I)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64A5D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pecific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I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F9CDD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ccurac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95%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CI)</w:t>
            </w:r>
          </w:p>
        </w:tc>
      </w:tr>
      <w:tr w:rsidR="001F0D74" w:rsidRPr="00FE1F68" w14:paraId="53262887" w14:textId="77777777" w:rsidTr="00BB54A3"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B7F10A" w14:textId="77777777" w:rsidR="001F0D74" w:rsidRDefault="001F0D74" w:rsidP="001F0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C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A6DDC7" w14:textId="77777777" w:rsidR="001F0D74" w:rsidRDefault="001F0D74" w:rsidP="001F0D74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710A1" w14:textId="34F4E405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65DBB5" w14:textId="6C74371C" w:rsidR="001F0D74" w:rsidRPr="007D5DEC" w:rsidRDefault="00BB10A8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1F0D74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="001F0D74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="001F0D74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proofErr w:type="gramEnd"/>
            <w:r w:rsidR="001F0D74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AAC41" w14:textId="30021A57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9F4367" w14:textId="00CB03EB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E9C81F" w14:textId="113F2E76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AF10D9" w14:textId="2B13E4CD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34731E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4</w:t>
            </w:r>
            <w:r w:rsidR="0034731E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</w:t>
            </w:r>
            <w:r w:rsidR="0034731E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F0D74" w:rsidRPr="00FE1F68" w14:paraId="408A7FD5" w14:textId="77777777" w:rsidTr="00BB54A3"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D98C2" w14:textId="77777777" w:rsidR="001F0D74" w:rsidRPr="00FE1F68" w:rsidRDefault="001F0D74" w:rsidP="001F0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42E3" w14:textId="77777777" w:rsidR="001F0D74" w:rsidRDefault="001F0D74" w:rsidP="001F0D74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D468" w14:textId="074CB69D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80BC" w14:textId="70324688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875CE" w14:textId="7DAE7B56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5 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0.4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1A95" w14:textId="7E8CF61F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48930" w14:textId="79D07EAC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FE614" w14:textId="2636031C" w:rsidR="001F0D74" w:rsidRPr="007D5DEC" w:rsidRDefault="001F0D74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4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1F0D74" w:rsidRPr="00FE1F68" w14:paraId="76090F7C" w14:textId="77777777" w:rsidTr="00BB54A3">
        <w:trPr>
          <w:trHeight w:hRule="exact" w:val="113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C56DDE1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8ACFDD" w14:textId="77777777" w:rsidR="001F0D74" w:rsidRDefault="001F0D74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5523EF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048B7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25380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9FFC2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5A065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1C474AB0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3DAF" w14:paraId="2C2C68B9" w14:textId="77777777" w:rsidTr="00BB54A3"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A4082C" w14:textId="77777777" w:rsidR="00543DAF" w:rsidRPr="00FE1F68" w:rsidRDefault="00B93788" w:rsidP="00543D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 xml:space="preserve">WBMRI with </w:t>
            </w:r>
            <w:r w:rsidR="00543DAF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DW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DA7134" w14:textId="77777777" w:rsidR="00543DAF" w:rsidRDefault="00543DAF" w:rsidP="00543DA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359CF9" w14:textId="33D7CC83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D3E86E" w14:textId="02EC407D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8893FC" w14:textId="284E3549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8C7E4A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8C7E4A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</w:t>
            </w:r>
            <w:r w:rsidR="008C7E4A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A20416" w14:textId="25065238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strike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839C28" w14:textId="1971C36D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0A6E0A" w14:textId="39797804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43DAF" w14:paraId="393C26F9" w14:textId="77777777" w:rsidTr="00BB54A3"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BA5B0C" w14:textId="77777777" w:rsidR="00543DAF" w:rsidRDefault="00543DAF" w:rsidP="00543DA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43AD09" w14:textId="77777777" w:rsidR="00543DAF" w:rsidRDefault="00543DAF" w:rsidP="00543DA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51E54B" w14:textId="6AB5BAD7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D662D6" w14:textId="38398099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C7E4A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9A777E" w14:textId="0E3F8409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E70F1D" w14:textId="2F8F2DA5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3BAC6C" w14:textId="2A4C4612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</w:t>
            </w:r>
            <w:r w:rsidR="00FE1F6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525963" w14:textId="294D3262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F0D74" w14:paraId="450EEFA1" w14:textId="77777777" w:rsidTr="00BB54A3">
        <w:trPr>
          <w:trHeight w:hRule="exact" w:val="113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3AFE99C" w14:textId="77777777" w:rsidR="001F0D74" w:rsidRDefault="001F0D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A1E6A2" w14:textId="77777777" w:rsidR="001F0D74" w:rsidRDefault="001F0D74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1989FA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F0D58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FB46B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969B4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8E98C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5F045A74" w14:textId="77777777" w:rsidR="001F0D74" w:rsidRPr="007D5DEC" w:rsidRDefault="001F0D74" w:rsidP="000641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3DAF" w14:paraId="5FE88C95" w14:textId="77777777" w:rsidTr="00BB54A3"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C502" w14:textId="77777777" w:rsidR="00543DAF" w:rsidRDefault="00BB54A3" w:rsidP="00543D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i-FI"/>
              </w:rPr>
            </w:pPr>
            <w:r w:rsidRPr="00BB54A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val="en-GB" w:eastAsia="fi-FI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F-</w:t>
            </w:r>
            <w:r w:rsidR="00543DAF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PS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>-1007</w:t>
            </w:r>
            <w:r w:rsidR="00543DAF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fi-FI"/>
              </w:rPr>
              <w:t xml:space="preserve"> PET/C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CF8C" w14:textId="77777777" w:rsidR="00543DAF" w:rsidRDefault="00543DAF" w:rsidP="00543DA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3DDF8" w14:textId="0EF2BBB2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717BC" w14:textId="1F3988D7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5A50" w14:textId="25BD649A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3B928" w14:textId="2264BF66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0461" w14:textId="076C5D31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BD6B4" w14:textId="07BED6AA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543DAF" w14:paraId="318A812A" w14:textId="77777777" w:rsidTr="00BB54A3"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61E1F" w14:textId="77777777" w:rsidR="00543DAF" w:rsidRDefault="00543DAF" w:rsidP="00543DA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9E7DFB" w14:textId="77777777" w:rsidR="00543DAF" w:rsidRDefault="00543DAF" w:rsidP="00543DAF">
            <w:pPr>
              <w:jc w:val="center"/>
              <w:rPr>
                <w:rFonts w:ascii="Times New Roman" w:hAnsi="Times New Roman" w:cs="Times New Roman"/>
                <w:sz w:val="22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16"/>
                <w:lang w:val="en-US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3BD42" w14:textId="26E54EA5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9053DC" w14:textId="5BA10A32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DF252" w14:textId="68EC35CC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E553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5EDA3" w14:textId="7CDFC904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F54896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A4261" w14:textId="04965579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17DF8" w14:textId="24328E21" w:rsidR="00543DAF" w:rsidRPr="007D5DEC" w:rsidRDefault="00543DAF" w:rsidP="000641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Start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BB10A8"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proofErr w:type="gramEnd"/>
            <w:r w:rsidRPr="007D5D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2989FBA8" w14:textId="77777777" w:rsidR="001F0D74" w:rsidRDefault="001F0D74" w:rsidP="001F0D74">
      <w:pPr>
        <w:rPr>
          <w:lang w:val="en-GB"/>
        </w:rPr>
      </w:pPr>
    </w:p>
    <w:tbl>
      <w:tblPr>
        <w:tblW w:w="14772" w:type="dxa"/>
        <w:tblInd w:w="-851" w:type="dxa"/>
        <w:tblLook w:val="04A0" w:firstRow="1" w:lastRow="0" w:firstColumn="1" w:lastColumn="0" w:noHBand="0" w:noVBand="1"/>
      </w:tblPr>
      <w:tblGrid>
        <w:gridCol w:w="14772"/>
      </w:tblGrid>
      <w:tr w:rsidR="004D2F67" w:rsidRPr="007D5DEC" w14:paraId="7E6FBA5F" w14:textId="77777777" w:rsidTr="006033DA">
        <w:trPr>
          <w:trHeight w:val="315"/>
        </w:trPr>
        <w:tc>
          <w:tcPr>
            <w:tcW w:w="14772" w:type="dxa"/>
            <w:shd w:val="clear" w:color="auto" w:fill="auto"/>
            <w:noWrap/>
            <w:vAlign w:val="center"/>
          </w:tcPr>
          <w:p w14:paraId="2D8815E1" w14:textId="4D18A29E" w:rsidR="004D2F67" w:rsidRPr="004D2F67" w:rsidRDefault="004D2F67" w:rsidP="006033DA">
            <w:pPr>
              <w:suppressAutoHyphens/>
              <w:autoSpaceDN w:val="0"/>
              <w:spacing w:before="240"/>
              <w:textAlignment w:val="baseline"/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</w:pPr>
            <w:r w:rsidRPr="004D2F67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  <w:t>CT, computed tomography; WBMRI, whole-body magnetic resonance imaging; DWI, diffu</w:t>
            </w:r>
            <w:r w:rsidR="00E216DA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  <w:t xml:space="preserve">sion-weighted imaging; </w:t>
            </w:r>
            <w:r w:rsidR="00953061" w:rsidRPr="00953061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vertAlign w:val="superscript"/>
                <w:lang w:val="en-GB" w:eastAsia="ar-SA"/>
              </w:rPr>
              <w:t>18</w:t>
            </w:r>
            <w:r w:rsidR="00953061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  <w:t>F-</w:t>
            </w:r>
            <w:r w:rsidR="00E216DA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  <w:t>PSMA</w:t>
            </w:r>
            <w:r w:rsidR="00953061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  <w:t>-1007</w:t>
            </w:r>
            <w:r w:rsidR="00E216DA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  <w:t xml:space="preserve"> PET/</w:t>
            </w:r>
            <w:r w:rsidRPr="004D2F67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val="en-GB" w:eastAsia="ar-SA"/>
              </w:rPr>
              <w:t>CT, prostate specific membrane antigen positron emission tomography-CT.</w:t>
            </w:r>
          </w:p>
          <w:p w14:paraId="58BC14E8" w14:textId="4523636A" w:rsidR="004D2F67" w:rsidRPr="003667C3" w:rsidRDefault="004D2F67" w:rsidP="006033DA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before="240"/>
              <w:textAlignment w:val="baseline"/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</w:pPr>
            <w:r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 xml:space="preserve">Statistically significant difference (p &lt; 0.05) compared to </w:t>
            </w:r>
            <w:r w:rsidR="00BB54A3" w:rsidRPr="00BB54A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vertAlign w:val="superscript"/>
                <w:lang w:eastAsia="ar-SA"/>
              </w:rPr>
              <w:t>18</w:t>
            </w:r>
            <w:r w:rsidR="00BB54A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F-</w:t>
            </w:r>
            <w:r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PSMA</w:t>
            </w:r>
            <w:r w:rsidR="00BB54A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-1007</w:t>
            </w:r>
            <w:r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 xml:space="preserve"> PET</w:t>
            </w:r>
            <w:r w:rsidR="00450D1A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/CT</w:t>
            </w:r>
            <w:r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 xml:space="preserve"> reader 1</w:t>
            </w:r>
          </w:p>
          <w:p w14:paraId="427ADCA7" w14:textId="52063BFD" w:rsidR="004D2F67" w:rsidRPr="003667C3" w:rsidRDefault="00FE1F68" w:rsidP="006033DA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before="240"/>
              <w:textAlignment w:val="baseline"/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S</w:t>
            </w:r>
            <w:r w:rsidR="004D2F67"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 xml:space="preserve">tatistically significant difference (p &lt; 0.05) compared to </w:t>
            </w:r>
            <w:r w:rsidR="00BB54A3" w:rsidRPr="00BB54A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vertAlign w:val="superscript"/>
                <w:lang w:eastAsia="ar-SA"/>
              </w:rPr>
              <w:t>18</w:t>
            </w:r>
            <w:r w:rsidR="00BB54A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F-</w:t>
            </w:r>
            <w:r w:rsidR="004D2F67"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PSMA</w:t>
            </w:r>
            <w:r w:rsidR="00BB54A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-1007</w:t>
            </w:r>
            <w:r w:rsidR="004D2F67"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 xml:space="preserve"> PET</w:t>
            </w:r>
            <w:r w:rsidR="00450D1A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>/CT</w:t>
            </w:r>
            <w:r w:rsidR="004D2F67" w:rsidRPr="003667C3">
              <w:rPr>
                <w:rFonts w:ascii="Times New Roman" w:eastAsia="Times New Roman" w:hAnsi="Times New Roman" w:cs="Times New Roman"/>
                <w:bCs/>
                <w:kern w:val="3"/>
                <w:sz w:val="20"/>
                <w:szCs w:val="20"/>
                <w:lang w:eastAsia="ar-SA"/>
              </w:rPr>
              <w:t xml:space="preserve"> reader 2</w:t>
            </w:r>
          </w:p>
        </w:tc>
      </w:tr>
    </w:tbl>
    <w:p w14:paraId="1F4DC833" w14:textId="77777777" w:rsidR="00052726" w:rsidRPr="004D2F67" w:rsidRDefault="00052726" w:rsidP="006033DA">
      <w:pPr>
        <w:ind w:left="34"/>
        <w:rPr>
          <w:lang w:val="en-GB"/>
        </w:rPr>
      </w:pPr>
    </w:p>
    <w:sectPr w:rsidR="00052726" w:rsidRPr="004D2F67" w:rsidSect="001F0D74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194372"/>
    <w:multiLevelType w:val="hybridMultilevel"/>
    <w:tmpl w:val="021898C8"/>
    <w:lvl w:ilvl="0" w:tplc="B4409404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D74"/>
    <w:rsid w:val="00052726"/>
    <w:rsid w:val="0006418D"/>
    <w:rsid w:val="001F0D74"/>
    <w:rsid w:val="002F495A"/>
    <w:rsid w:val="0034731E"/>
    <w:rsid w:val="00450D1A"/>
    <w:rsid w:val="004D2F67"/>
    <w:rsid w:val="00543DAF"/>
    <w:rsid w:val="006033DA"/>
    <w:rsid w:val="00675DB0"/>
    <w:rsid w:val="007D5DEC"/>
    <w:rsid w:val="008C7E4A"/>
    <w:rsid w:val="00953061"/>
    <w:rsid w:val="009531FD"/>
    <w:rsid w:val="00B77636"/>
    <w:rsid w:val="00B82EB6"/>
    <w:rsid w:val="00B93788"/>
    <w:rsid w:val="00BB10A8"/>
    <w:rsid w:val="00BB54A3"/>
    <w:rsid w:val="00BD6745"/>
    <w:rsid w:val="00E216DA"/>
    <w:rsid w:val="00E41594"/>
    <w:rsid w:val="00F54896"/>
    <w:rsid w:val="00FE1F68"/>
    <w:rsid w:val="00FE5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23F912"/>
  <w15:chartTrackingRefBased/>
  <w15:docId w15:val="{EBD2FB7D-85CB-4390-B416-04D0A206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D74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0D7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2F67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06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Varsinais-Suomen Sairaanhoitopiiri</Company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spina Simona</dc:creator>
  <cp:keywords/>
  <dc:description/>
  <cp:lastModifiedBy>Simona Malaspina</cp:lastModifiedBy>
  <cp:revision>11</cp:revision>
  <dcterms:created xsi:type="dcterms:W3CDTF">2020-12-03T10:55:00Z</dcterms:created>
  <dcterms:modified xsi:type="dcterms:W3CDTF">2021-03-12T16:18:00Z</dcterms:modified>
</cp:coreProperties>
</file>